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  <w:gridCol w:w="289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4.  ANOVA effects for the first open-field test (cohort 2).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-Field: Total Ambula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5.93, p=0.02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04, p=0.3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58, p=0.4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99.07, p&lt;0.000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3.82, p=0.03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2.54, p=0.0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37, p=0.6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7.46, p=0.0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5.10, p=0.0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68, p=0.2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pen-Field: Rearing Frequency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06, p=0.1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2, p=0.73</w:t>
            </w:r>
          </w:p>
        </w:tc>
      </w:tr>
      <w:tr>
        <w:trPr>
          <w:trHeight w:val="30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21, p=0.2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53, p=0.5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3.47, p=0.04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ex x Time 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42, p=0.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2,32)=0.04, p=0.9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8.62, p=0.0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93, p=0.1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01, p=0.9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-Field Rearing Tim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5.00, p=0.04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6, p=0.5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3.90, p=0.0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74, p=0.4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86, p=0.1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30, p=0.7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Time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1, p=0.9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1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0.77, p=0.0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2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4.70, p=0.04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ime Block 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82, p=0.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FF0000"/>
                <w:sz w:val="22"/>
                <w:szCs w:val="22"/>
              </w:rPr>
              <w:t xml:space="preserve">     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7:26:00Z</dcterms:created>
  <dc:creator>David Wozniak</dc:creator>
  <dc:description/>
  <cp:keywords/>
  <dc:language>en-US</dc:language>
  <cp:lastModifiedBy>David Wozniak</cp:lastModifiedBy>
  <dcterms:modified xsi:type="dcterms:W3CDTF">2013-05-09T20:34:00Z</dcterms:modified>
  <cp:revision>8</cp:revision>
  <dc:subject/>
  <dc:title/>
</cp:coreProperties>
</file>